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Pr="007260FF" w:rsidRDefault="007260FF">
      <w:pPr>
        <w:rPr>
          <w:rFonts w:ascii="Times New Roman" w:hAnsi="Times New Roman" w:cs="Times New Roman"/>
          <w:sz w:val="28"/>
          <w:szCs w:val="28"/>
        </w:rPr>
      </w:pPr>
      <w:r w:rsidRPr="007260FF">
        <w:rPr>
          <w:rFonts w:ascii="Times New Roman" w:hAnsi="Times New Roman" w:cs="Times New Roman"/>
          <w:b/>
          <w:sz w:val="28"/>
          <w:szCs w:val="28"/>
        </w:rPr>
        <w:t>S1 Table.</w:t>
      </w:r>
      <w:r w:rsidRPr="007260FF">
        <w:rPr>
          <w:rFonts w:ascii="Times New Roman" w:hAnsi="Times New Roman" w:cs="Times New Roman"/>
          <w:sz w:val="28"/>
          <w:szCs w:val="28"/>
        </w:rPr>
        <w:t xml:space="preserve"> Sequence of primers used for genotyping mice</w:t>
      </w:r>
      <w:r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</w:p>
    <w:p w:rsidR="007260FF" w:rsidRDefault="007260FF">
      <w:pPr>
        <w:rPr>
          <w:rFonts w:ascii="Times New Roman" w:hAnsi="Times New Roman" w:cs="Times New Roman"/>
        </w:rPr>
      </w:pPr>
    </w:p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1920"/>
        <w:gridCol w:w="5800"/>
      </w:tblGrid>
      <w:tr w:rsidR="007260FF" w:rsidRPr="007260FF" w:rsidTr="007260FF">
        <w:trPr>
          <w:trHeight w:val="34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imers</w:t>
            </w:r>
          </w:p>
        </w:tc>
        <w:tc>
          <w:tcPr>
            <w:tcW w:w="5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equence 5' to 3'</w:t>
            </w:r>
          </w:p>
        </w:tc>
      </w:tr>
      <w:tr w:rsidR="007260FF" w:rsidRPr="007260FF" w:rsidTr="007260FF">
        <w:trPr>
          <w:trHeight w:val="340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WT 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GCCAGCAATCAACTGACACTCG</w:t>
            </w:r>
          </w:p>
        </w:tc>
      </w:tr>
      <w:tr w:rsidR="007260FF" w:rsidRPr="007260FF" w:rsidTr="007260FF">
        <w:trPr>
          <w:trHeight w:val="340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WT R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CTCAGACGGTGCTCTGCAGC</w:t>
            </w:r>
          </w:p>
        </w:tc>
      </w:tr>
      <w:tr w:rsidR="007260FF" w:rsidRPr="007260FF" w:rsidTr="007260FF">
        <w:trPr>
          <w:trHeight w:val="340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Mutant R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CCAGCCTCTGTTCCACATACAGTAC</w:t>
            </w:r>
          </w:p>
        </w:tc>
      </w:tr>
      <w:tr w:rsidR="007260FF" w:rsidRPr="007260FF" w:rsidTr="007260FF">
        <w:trPr>
          <w:trHeight w:val="340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7260FF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Tert</w:t>
            </w:r>
            <w:proofErr w:type="spellEnd"/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in2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GCCAGCAATCAACTGACACTCG</w:t>
            </w:r>
          </w:p>
        </w:tc>
      </w:tr>
      <w:tr w:rsidR="007260FF" w:rsidRPr="007260FF" w:rsidTr="007260FF">
        <w:trPr>
          <w:trHeight w:val="340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7260FF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Tert</w:t>
            </w:r>
            <w:proofErr w:type="spellEnd"/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in2R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0FF" w:rsidRPr="007260FF" w:rsidRDefault="007260FF" w:rsidP="007260FF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260FF">
              <w:rPr>
                <w:rFonts w:ascii="Times New Roman" w:eastAsia="Times New Roman" w:hAnsi="Times New Roman" w:cs="Times New Roman"/>
                <w:sz w:val="28"/>
                <w:szCs w:val="28"/>
              </w:rPr>
              <w:t> ATGGGAACTTGGGAAGGAGAAGGG</w:t>
            </w:r>
          </w:p>
        </w:tc>
      </w:tr>
    </w:tbl>
    <w:p w:rsidR="007260FF" w:rsidRPr="007260FF" w:rsidRDefault="007260FF">
      <w:pPr>
        <w:rPr>
          <w:rFonts w:ascii="Times New Roman" w:hAnsi="Times New Roman" w:cs="Times New Roman"/>
        </w:rPr>
      </w:pPr>
    </w:p>
    <w:sectPr w:rsidR="007260FF" w:rsidRPr="007260FF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FF"/>
    <w:rsid w:val="007260FF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Macintosh Word</Application>
  <DocSecurity>0</DocSecurity>
  <Lines>1</Lines>
  <Paragraphs>1</Paragraphs>
  <ScaleCrop>false</ScaleCrop>
  <Company>Stanford Cancer Center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02:00Z</dcterms:created>
  <dcterms:modified xsi:type="dcterms:W3CDTF">2015-06-12T22:08:00Z</dcterms:modified>
</cp:coreProperties>
</file>